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15120D" w14:textId="77777777" w:rsidR="00CA057C" w:rsidRPr="00685E69" w:rsidRDefault="00CA057C" w:rsidP="00CA057C">
      <w:pPr>
        <w:shd w:val="clear" w:color="auto" w:fill="FFFFFF"/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685E69">
        <w:rPr>
          <w:rFonts w:asciiTheme="majorBidi" w:hAnsiTheme="majorBidi" w:cstheme="majorBidi"/>
          <w:b/>
          <w:bCs/>
        </w:rPr>
        <w:t>Table S13. Results of</w:t>
      </w:r>
      <w:r w:rsidRPr="00685E69">
        <w:rPr>
          <w:rFonts w:asciiTheme="majorBidi" w:hAnsiTheme="majorBidi" w:cstheme="majorBidi"/>
          <w:b/>
          <w:bCs/>
          <w:i/>
          <w:iCs/>
        </w:rPr>
        <w:t xml:space="preserve"> </w:t>
      </w:r>
      <w:r w:rsidRPr="00685E69">
        <w:rPr>
          <w:rFonts w:asciiTheme="majorBidi" w:hAnsiTheme="majorBidi" w:cstheme="majorBidi"/>
          <w:b/>
          <w:bCs/>
        </w:rPr>
        <w:t>Swiss</w:t>
      </w:r>
      <w:r w:rsidRPr="00685E69">
        <w:rPr>
          <w:rFonts w:asciiTheme="majorBidi" w:hAnsiTheme="majorBidi" w:cstheme="majorBidi"/>
          <w:b/>
          <w:bCs/>
          <w:rtl/>
        </w:rPr>
        <w:t xml:space="preserve"> </w:t>
      </w:r>
      <w:r w:rsidRPr="00685E69">
        <w:rPr>
          <w:rFonts w:asciiTheme="majorBidi" w:hAnsiTheme="majorBidi" w:cstheme="majorBidi"/>
          <w:b/>
          <w:bCs/>
        </w:rPr>
        <w:t>Target</w:t>
      </w:r>
      <w:r w:rsidRPr="00685E69">
        <w:rPr>
          <w:rFonts w:asciiTheme="majorBidi" w:hAnsiTheme="majorBidi" w:cstheme="majorBidi"/>
          <w:b/>
          <w:bCs/>
          <w:rtl/>
        </w:rPr>
        <w:t xml:space="preserve"> </w:t>
      </w:r>
      <w:r w:rsidRPr="00685E69">
        <w:rPr>
          <w:rFonts w:asciiTheme="majorBidi" w:hAnsiTheme="majorBidi" w:cstheme="majorBidi"/>
          <w:b/>
          <w:bCs/>
        </w:rPr>
        <w:t>Prediction</w:t>
      </w:r>
      <w:r w:rsidRPr="00685E69">
        <w:rPr>
          <w:rFonts w:asciiTheme="majorBidi" w:hAnsiTheme="majorBidi" w:cstheme="majorBidi"/>
          <w:b/>
          <w:bCs/>
          <w:rtl/>
        </w:rPr>
        <w:t xml:space="preserve"> </w:t>
      </w:r>
      <w:r w:rsidRPr="00685E69">
        <w:rPr>
          <w:rFonts w:asciiTheme="majorBidi" w:hAnsiTheme="majorBidi" w:cstheme="majorBidi"/>
          <w:b/>
          <w:bCs/>
        </w:rPr>
        <w:t>for Compound 10.</w:t>
      </w:r>
    </w:p>
    <w:tbl>
      <w:tblPr>
        <w:tblW w:w="6720" w:type="dxa"/>
        <w:tblInd w:w="108" w:type="dxa"/>
        <w:tblLook w:val="04A0" w:firstRow="1" w:lastRow="0" w:firstColumn="1" w:lastColumn="0" w:noHBand="0" w:noVBand="1"/>
      </w:tblPr>
      <w:tblGrid>
        <w:gridCol w:w="960"/>
        <w:gridCol w:w="5760"/>
      </w:tblGrid>
      <w:tr w:rsidR="00CA057C" w:rsidRPr="00685E69" w14:paraId="7DD575CE" w14:textId="77777777" w:rsidTr="00642F95">
        <w:trPr>
          <w:trHeight w:val="330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623046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No.</w:t>
            </w:r>
          </w:p>
        </w:tc>
        <w:tc>
          <w:tcPr>
            <w:tcW w:w="5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3E2C613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Name</w:t>
            </w:r>
          </w:p>
        </w:tc>
      </w:tr>
      <w:tr w:rsidR="00CA057C" w:rsidRPr="00685E69" w14:paraId="33BB2B00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554CE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304C8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-phosphofructo-2-kinase/fructose-2,6-bisphosphatase 3</w:t>
            </w:r>
          </w:p>
        </w:tc>
      </w:tr>
      <w:tr w:rsidR="00CA057C" w:rsidRPr="00685E69" w14:paraId="1B6757E2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D62C6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317DD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cetylcholinesterase</w:t>
            </w:r>
          </w:p>
        </w:tc>
      </w:tr>
      <w:tr w:rsidR="00CA057C" w:rsidRPr="00685E69" w14:paraId="6413F50B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34C1F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C24FE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denosine A1 receptor (by homology)</w:t>
            </w:r>
          </w:p>
        </w:tc>
      </w:tr>
      <w:tr w:rsidR="00CA057C" w:rsidRPr="00685E69" w14:paraId="27ECF1A2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C9FDA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D6DE0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denosine A2a receptor (by homology)</w:t>
            </w:r>
          </w:p>
        </w:tc>
      </w:tr>
      <w:tr w:rsidR="00CA057C" w:rsidRPr="00685E69" w14:paraId="24809664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EA3BA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BE22D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denosine A3 receptor</w:t>
            </w:r>
          </w:p>
        </w:tc>
      </w:tr>
      <w:tr w:rsidR="00CA057C" w:rsidRPr="00685E69" w14:paraId="6DDDFB75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63D16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26F21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dehyde reductase (by homology)</w:t>
            </w:r>
          </w:p>
        </w:tc>
      </w:tr>
      <w:tr w:rsidR="00CA057C" w:rsidRPr="00685E69" w14:paraId="47A755DA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4B9BA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60915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do-keto reductase family 1 member C1 (by homology)</w:t>
            </w:r>
          </w:p>
        </w:tc>
      </w:tr>
      <w:tr w:rsidR="00CA057C" w:rsidRPr="00685E69" w14:paraId="7600010F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56342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DDDB9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do-keto reductase family 1 member C2 (by homology)</w:t>
            </w:r>
          </w:p>
        </w:tc>
      </w:tr>
      <w:tr w:rsidR="00CA057C" w:rsidRPr="00685E69" w14:paraId="4185F5D6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58A37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4643B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do-keto reductase family 1 member C4 (by homology)</w:t>
            </w:r>
          </w:p>
        </w:tc>
      </w:tr>
      <w:tr w:rsidR="00CA057C" w:rsidRPr="00685E69" w14:paraId="4B337C32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4FABE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4295C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do-keto-reductase family 1 member C3 (by homology)</w:t>
            </w:r>
          </w:p>
        </w:tc>
      </w:tr>
      <w:tr w:rsidR="00CA057C" w:rsidRPr="00685E69" w14:paraId="70DDCC43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078D6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86816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dose reductase (by homology)</w:t>
            </w:r>
          </w:p>
        </w:tc>
      </w:tr>
      <w:tr w:rsidR="00CA057C" w:rsidRPr="00685E69" w14:paraId="2959ADAA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20FFE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C3B3E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K tyrosine kinase receptor</w:t>
            </w:r>
          </w:p>
        </w:tc>
      </w:tr>
      <w:tr w:rsidR="00CA057C" w:rsidRPr="00685E69" w14:paraId="53E38F85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81B36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8D941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MY1C</w:t>
            </w:r>
          </w:p>
        </w:tc>
      </w:tr>
      <w:tr w:rsidR="00CA057C" w:rsidRPr="00685E69" w14:paraId="017798C4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5B349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BECC8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ngiotensin-converting enzyme 2</w:t>
            </w:r>
          </w:p>
        </w:tc>
      </w:tr>
      <w:tr w:rsidR="00CA057C" w:rsidRPr="00685E69" w14:paraId="6F5A3352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C3E17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6DC9D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rachidonate 15-lipoxygenase</w:t>
            </w:r>
          </w:p>
        </w:tc>
      </w:tr>
      <w:tr w:rsidR="00CA057C" w:rsidRPr="00685E69" w14:paraId="06FBC6C8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FCB25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13C1C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rachidonate 5-lipoxygenase</w:t>
            </w:r>
          </w:p>
        </w:tc>
      </w:tr>
      <w:tr w:rsidR="00CA057C" w:rsidRPr="00685E69" w14:paraId="71C3BD05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59A83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53B60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rginase-1 (by homology)</w:t>
            </w:r>
          </w:p>
        </w:tc>
      </w:tr>
      <w:tr w:rsidR="00CA057C" w:rsidRPr="00685E69" w14:paraId="02DACCF7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75F46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F0760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ryl hydrocarbon receptor</w:t>
            </w:r>
          </w:p>
        </w:tc>
      </w:tr>
      <w:tr w:rsidR="00CA057C" w:rsidRPr="00685E69" w14:paraId="672D1F5E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5C01A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76AE8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TP-binding cassette sub-family G member 2</w:t>
            </w:r>
          </w:p>
        </w:tc>
      </w:tr>
      <w:tr w:rsidR="00CA057C" w:rsidRPr="00685E69" w14:paraId="67B8F22D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9583A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A854E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eta amyloid A4 protein</w:t>
            </w:r>
          </w:p>
        </w:tc>
      </w:tr>
      <w:tr w:rsidR="00CA057C" w:rsidRPr="00685E69" w14:paraId="5B2CAD82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F9778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29861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eta-secretase 1</w:t>
            </w:r>
          </w:p>
        </w:tc>
      </w:tr>
      <w:tr w:rsidR="00CA057C" w:rsidRPr="00685E69" w14:paraId="6404F4DF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9401F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DD4AE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utyrylcholinesterase</w:t>
            </w:r>
          </w:p>
        </w:tc>
      </w:tr>
      <w:tr w:rsidR="00CA057C" w:rsidRPr="00685E69" w14:paraId="18831333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2EACD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68182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M kinase II beta</w:t>
            </w:r>
          </w:p>
        </w:tc>
      </w:tr>
      <w:tr w:rsidR="00CA057C" w:rsidRPr="00685E69" w14:paraId="110C6A78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43D20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9FE45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I</w:t>
            </w:r>
          </w:p>
        </w:tc>
      </w:tr>
      <w:tr w:rsidR="00CA057C" w:rsidRPr="00685E69" w14:paraId="260CCC79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D496C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6872F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II</w:t>
            </w:r>
          </w:p>
        </w:tc>
      </w:tr>
      <w:tr w:rsidR="00CA057C" w:rsidRPr="00685E69" w14:paraId="4DBA8B43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D12DA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90752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III</w:t>
            </w:r>
          </w:p>
        </w:tc>
      </w:tr>
      <w:tr w:rsidR="00CA057C" w:rsidRPr="00685E69" w14:paraId="193F8D0B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D6535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049E4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IV</w:t>
            </w:r>
          </w:p>
        </w:tc>
      </w:tr>
      <w:tr w:rsidR="00CA057C" w:rsidRPr="00685E69" w14:paraId="08539D11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290F9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08038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IX</w:t>
            </w:r>
          </w:p>
        </w:tc>
      </w:tr>
      <w:tr w:rsidR="00CA057C" w:rsidRPr="00685E69" w14:paraId="31186D0C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D5BEA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BCA9B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VA</w:t>
            </w:r>
          </w:p>
        </w:tc>
      </w:tr>
      <w:tr w:rsidR="00CA057C" w:rsidRPr="00685E69" w14:paraId="408F29B5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C2131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21CFE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VI</w:t>
            </w:r>
          </w:p>
        </w:tc>
      </w:tr>
      <w:tr w:rsidR="00CA057C" w:rsidRPr="00685E69" w14:paraId="3C03DE07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FD680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4CCDB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VII</w:t>
            </w:r>
          </w:p>
        </w:tc>
      </w:tr>
      <w:tr w:rsidR="00CA057C" w:rsidRPr="00685E69" w14:paraId="7B206DE6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97EAB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D54F1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XII</w:t>
            </w:r>
          </w:p>
        </w:tc>
      </w:tr>
      <w:tr w:rsidR="00CA057C" w:rsidRPr="00685E69" w14:paraId="2FFF1FCC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51448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7CE38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XIII (by homology)</w:t>
            </w:r>
          </w:p>
        </w:tc>
      </w:tr>
      <w:tr w:rsidR="00CA057C" w:rsidRPr="00685E69" w14:paraId="406BBBBB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3ACD9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AF593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XIV</w:t>
            </w:r>
          </w:p>
        </w:tc>
      </w:tr>
      <w:tr w:rsidR="00CA057C" w:rsidRPr="00685E69" w14:paraId="22EA0E98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DB8AC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259C1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-Reactive protein</w:t>
            </w:r>
          </w:p>
        </w:tc>
      </w:tr>
      <w:tr w:rsidR="00CA057C" w:rsidRPr="00685E69" w14:paraId="56C9F902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E974B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EC2F4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-X-C Motif chemokine ligand 8</w:t>
            </w:r>
          </w:p>
        </w:tc>
      </w:tr>
      <w:tr w:rsidR="00CA057C" w:rsidRPr="00685E69" w14:paraId="5FADA18F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2B0EC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A167D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clin-dependent kinase 1</w:t>
            </w:r>
          </w:p>
        </w:tc>
      </w:tr>
      <w:tr w:rsidR="00CA057C" w:rsidRPr="00685E69" w14:paraId="7FD7C65B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BD75F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22AFA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clin-dependent kinase 6</w:t>
            </w:r>
          </w:p>
        </w:tc>
      </w:tr>
      <w:tr w:rsidR="00CA057C" w:rsidRPr="00685E69" w14:paraId="5F3B9692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195E9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0C111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clooxygenase-2</w:t>
            </w:r>
          </w:p>
        </w:tc>
      </w:tr>
      <w:tr w:rsidR="00CA057C" w:rsidRPr="00685E69" w14:paraId="39CBAF9A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C4060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E547A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tochrome P450 19A1</w:t>
            </w:r>
          </w:p>
        </w:tc>
      </w:tr>
      <w:tr w:rsidR="00CA057C" w:rsidRPr="00685E69" w14:paraId="1051FBF4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C7445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5664B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tochrome P450 1A2</w:t>
            </w:r>
          </w:p>
        </w:tc>
      </w:tr>
      <w:tr w:rsidR="00CA057C" w:rsidRPr="00685E69" w14:paraId="5B3B25B6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B75AA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DD32C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tochrome P450 1B1</w:t>
            </w:r>
          </w:p>
        </w:tc>
      </w:tr>
      <w:tr w:rsidR="00CA057C" w:rsidRPr="00685E69" w14:paraId="5AE87299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29215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AF6BC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eath-associated protein kinase 1</w:t>
            </w:r>
          </w:p>
        </w:tc>
      </w:tr>
      <w:tr w:rsidR="00CA057C" w:rsidRPr="00685E69" w14:paraId="5453FF6B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12B6E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44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BD840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elta opioid receptor (by homology)</w:t>
            </w:r>
          </w:p>
        </w:tc>
      </w:tr>
      <w:tr w:rsidR="00CA057C" w:rsidRPr="00685E69" w14:paraId="12B51D7A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A827D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CCE5A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NA topoisomerase II alpha</w:t>
            </w:r>
          </w:p>
        </w:tc>
      </w:tr>
      <w:tr w:rsidR="00CA057C" w:rsidRPr="00685E69" w14:paraId="48822985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88F70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6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3856B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NA (apurinic or apyrimidinic site) lyase</w:t>
            </w:r>
          </w:p>
        </w:tc>
      </w:tr>
      <w:tr w:rsidR="00CA057C" w:rsidRPr="00685E69" w14:paraId="5F95D294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FB061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7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E43A4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NA-3-methyladenine glycosylase</w:t>
            </w:r>
          </w:p>
        </w:tc>
      </w:tr>
      <w:tr w:rsidR="00CA057C" w:rsidRPr="00685E69" w14:paraId="0D15E004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C561A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FF13A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pidermal growth factor receptor erbB1</w:t>
            </w:r>
          </w:p>
        </w:tc>
      </w:tr>
      <w:tr w:rsidR="00CA057C" w:rsidRPr="00685E69" w14:paraId="60AC4009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FB7CC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9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AD0E1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stradiol 17-beta-dehydrogenase 1</w:t>
            </w:r>
          </w:p>
        </w:tc>
      </w:tr>
      <w:tr w:rsidR="00CA057C" w:rsidRPr="00685E69" w14:paraId="049212DD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177E7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1C291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stradiol 17-beta-dehydrogenase 2</w:t>
            </w:r>
          </w:p>
        </w:tc>
      </w:tr>
      <w:tr w:rsidR="00CA057C" w:rsidRPr="00685E69" w14:paraId="6E74D003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A681F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9642D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strogen receptor alpha</w:t>
            </w:r>
          </w:p>
        </w:tc>
      </w:tr>
      <w:tr w:rsidR="00CA057C" w:rsidRPr="00685E69" w14:paraId="6A7B4C09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CEFBD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5E7D3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strogen receptor beta</w:t>
            </w:r>
          </w:p>
        </w:tc>
      </w:tr>
      <w:tr w:rsidR="00CA057C" w:rsidRPr="00685E69" w14:paraId="30DC8D99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0F2ED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3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43906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strogen-related receptor alpha</w:t>
            </w:r>
          </w:p>
        </w:tc>
      </w:tr>
      <w:tr w:rsidR="00CA057C" w:rsidRPr="00685E69" w14:paraId="6ECD2F34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0E812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4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3CAF0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Focal adhesion kinase 1</w:t>
            </w:r>
          </w:p>
        </w:tc>
      </w:tr>
      <w:tr w:rsidR="00CA057C" w:rsidRPr="00685E69" w14:paraId="0AA09845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8CBCF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5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FB006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-Protein-coupled receptor kinase 6</w:t>
            </w:r>
          </w:p>
        </w:tc>
      </w:tr>
      <w:tr w:rsidR="00CA057C" w:rsidRPr="00685E69" w14:paraId="4F74436C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E4A7C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6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C5276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ycogen synthase kinase-3 beta</w:t>
            </w:r>
          </w:p>
        </w:tc>
      </w:tr>
      <w:tr w:rsidR="00CA057C" w:rsidRPr="00685E69" w14:paraId="4A6F57C5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B55CF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7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7BC4A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yoxalase I</w:t>
            </w:r>
          </w:p>
        </w:tc>
      </w:tr>
      <w:tr w:rsidR="00CA057C" w:rsidRPr="00685E69" w14:paraId="10E20C6A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70832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221A8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-Protein coupled receptor 35</w:t>
            </w:r>
          </w:p>
        </w:tc>
      </w:tr>
      <w:tr w:rsidR="00CA057C" w:rsidRPr="00685E69" w14:paraId="5A663E12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304F1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16180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epatocyte growth factor receptor</w:t>
            </w:r>
          </w:p>
        </w:tc>
      </w:tr>
      <w:tr w:rsidR="00CA057C" w:rsidRPr="00685E69" w14:paraId="7B232AA1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818D3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D19C9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duced myeloid leukemia cell differentiation protein Mcl-1</w:t>
            </w:r>
          </w:p>
        </w:tc>
      </w:tr>
      <w:tr w:rsidR="00CA057C" w:rsidRPr="00685E69" w14:paraId="3DC5F885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75103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B9091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sulin receptor</w:t>
            </w:r>
          </w:p>
        </w:tc>
      </w:tr>
      <w:tr w:rsidR="00CA057C" w:rsidRPr="00685E69" w14:paraId="7B824C3F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BEB3E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C9D11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sulin-like growth factor I receptor</w:t>
            </w:r>
          </w:p>
        </w:tc>
      </w:tr>
      <w:tr w:rsidR="00CA057C" w:rsidRPr="00685E69" w14:paraId="5C74E856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3FA22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3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FBDE6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erleukin 33</w:t>
            </w:r>
          </w:p>
        </w:tc>
      </w:tr>
      <w:tr w:rsidR="00CA057C" w:rsidRPr="00685E69" w14:paraId="0A7C86B6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20589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B0786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ysine-specific demethylase 4D-like</w:t>
            </w:r>
          </w:p>
        </w:tc>
      </w:tr>
      <w:tr w:rsidR="00CA057C" w:rsidRPr="00685E69" w14:paraId="72A1A6E2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89E3A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AF40F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atrix metalloproteinase 13</w:t>
            </w:r>
          </w:p>
        </w:tc>
      </w:tr>
      <w:tr w:rsidR="00CA057C" w:rsidRPr="00685E69" w14:paraId="1116F14B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C1839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6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A20BF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atrix metalloproteinase 2</w:t>
            </w:r>
          </w:p>
        </w:tc>
      </w:tr>
      <w:tr w:rsidR="00CA057C" w:rsidRPr="00685E69" w14:paraId="5C410DA8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37CAC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7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2B5B1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atrix metalloproteinase 3</w:t>
            </w:r>
          </w:p>
        </w:tc>
      </w:tr>
      <w:tr w:rsidR="00CA057C" w:rsidRPr="00685E69" w14:paraId="2C818C96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5D560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8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79A91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atrix metalloproteinase 9</w:t>
            </w:r>
          </w:p>
        </w:tc>
      </w:tr>
      <w:tr w:rsidR="00CA057C" w:rsidRPr="00685E69" w14:paraId="7FBD5C9A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B1D27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9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A1FA9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onoamine oxidase A</w:t>
            </w:r>
          </w:p>
        </w:tc>
      </w:tr>
      <w:tr w:rsidR="00CA057C" w:rsidRPr="00685E69" w14:paraId="2E0160CA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66CD2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964EC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u opioid receptor (by homology)</w:t>
            </w:r>
          </w:p>
        </w:tc>
      </w:tr>
      <w:tr w:rsidR="00CA057C" w:rsidRPr="00685E69" w14:paraId="0431E9B2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B01EC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57ABA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ultidrug resistance-associated protein 1</w:t>
            </w:r>
          </w:p>
        </w:tc>
      </w:tr>
      <w:tr w:rsidR="00CA057C" w:rsidRPr="00685E69" w14:paraId="0B778169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F0704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2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CE484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yeloperoxidase</w:t>
            </w:r>
          </w:p>
        </w:tc>
      </w:tr>
      <w:tr w:rsidR="00CA057C" w:rsidRPr="00685E69" w14:paraId="7D0EAFFE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C4A60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3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E0551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ADPH oxidase 4</w:t>
            </w:r>
          </w:p>
        </w:tc>
      </w:tr>
      <w:tr w:rsidR="00CA057C" w:rsidRPr="00685E69" w14:paraId="14ADAD51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2A3A0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C10CF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DD8-activating enzyme E1 regulatory subunit</w:t>
            </w:r>
          </w:p>
        </w:tc>
      </w:tr>
      <w:tr w:rsidR="00CA057C" w:rsidRPr="00685E69" w14:paraId="5FB44221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EC747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FDA3E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itric oxide synthase, inducible</w:t>
            </w:r>
          </w:p>
        </w:tc>
      </w:tr>
      <w:tr w:rsidR="00CA057C" w:rsidRPr="00685E69" w14:paraId="2855FCAC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9E261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6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E566B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UAK family SNF1-like kinase 1</w:t>
            </w:r>
          </w:p>
        </w:tc>
      </w:tr>
      <w:tr w:rsidR="00CA057C" w:rsidRPr="00685E69" w14:paraId="35095DA0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B1600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7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7A45D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Ornithine decarboxylase</w:t>
            </w:r>
          </w:p>
        </w:tc>
      </w:tr>
      <w:tr w:rsidR="00CA057C" w:rsidRPr="00685E69" w14:paraId="5B610FB9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994CC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8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E2F7F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-Glycoprotein 1</w:t>
            </w:r>
          </w:p>
        </w:tc>
      </w:tr>
      <w:tr w:rsidR="00CA057C" w:rsidRPr="00685E69" w14:paraId="19EF2CE0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51E53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9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92222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hospholipase A2 group 1B</w:t>
            </w:r>
          </w:p>
        </w:tc>
      </w:tr>
      <w:tr w:rsidR="00CA057C" w:rsidRPr="00685E69" w14:paraId="01280BCE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93B89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DA60D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I3-Kinase p85-alpha subunit</w:t>
            </w:r>
          </w:p>
        </w:tc>
      </w:tr>
      <w:tr w:rsidR="00CA057C" w:rsidRPr="00685E69" w14:paraId="4BAC9402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99175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E3B7B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lasminogen</w:t>
            </w:r>
          </w:p>
        </w:tc>
      </w:tr>
      <w:tr w:rsidR="00CA057C" w:rsidRPr="00685E69" w14:paraId="3013011B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6DEA7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2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882EA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YD and CARD domain containing</w:t>
            </w:r>
          </w:p>
        </w:tc>
      </w:tr>
      <w:tr w:rsidR="00CA057C" w:rsidRPr="00685E69" w14:paraId="21000B1F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E4831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3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46267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ceptor-type tyrosine-protein phosphatase S</w:t>
            </w:r>
          </w:p>
        </w:tc>
      </w:tr>
      <w:tr w:rsidR="00CA057C" w:rsidRPr="00685E69" w14:paraId="14FB51A8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767ED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4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AA366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aurora-B</w:t>
            </w:r>
          </w:p>
        </w:tc>
      </w:tr>
      <w:tr w:rsidR="00CA057C" w:rsidRPr="00685E69" w14:paraId="06456EC6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84618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5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5B2B5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NEK2</w:t>
            </w:r>
          </w:p>
        </w:tc>
      </w:tr>
      <w:tr w:rsidR="00CA057C" w:rsidRPr="00685E69" w14:paraId="3E774E9E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74B11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6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79A4E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NEK6</w:t>
            </w:r>
          </w:p>
        </w:tc>
      </w:tr>
      <w:tr w:rsidR="00CA057C" w:rsidRPr="00685E69" w14:paraId="0AD0CD80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FEAA8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7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9DEB0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PIM1</w:t>
            </w:r>
          </w:p>
        </w:tc>
      </w:tr>
      <w:tr w:rsidR="00CA057C" w:rsidRPr="00685E69" w14:paraId="19CE9D73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85D87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8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8B618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PLK1</w:t>
            </w:r>
          </w:p>
        </w:tc>
      </w:tr>
      <w:tr w:rsidR="00CA057C" w:rsidRPr="00685E69" w14:paraId="4948A945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AF961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9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DC558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lute carrier family 22 member 12</w:t>
            </w:r>
          </w:p>
        </w:tc>
      </w:tr>
      <w:tr w:rsidR="00CA057C" w:rsidRPr="00685E69" w14:paraId="46AF70C7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28FEA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90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7C14D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tem cell growth factor receptor</w:t>
            </w:r>
          </w:p>
        </w:tc>
      </w:tr>
      <w:tr w:rsidR="00CA057C" w:rsidRPr="00685E69" w14:paraId="7DE23444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658E9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DBB95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aste receptor type 2 member 31</w:t>
            </w:r>
          </w:p>
        </w:tc>
      </w:tr>
      <w:tr w:rsidR="00CA057C" w:rsidRPr="00685E69" w14:paraId="7459DB5F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C1F8B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2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307AB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elomerase reverse transcriptase</w:t>
            </w:r>
          </w:p>
        </w:tc>
      </w:tr>
      <w:tr w:rsidR="00CA057C" w:rsidRPr="00685E69" w14:paraId="682283BD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1CAD1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3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E7EC8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hrombin</w:t>
            </w:r>
          </w:p>
        </w:tc>
      </w:tr>
      <w:tr w:rsidR="00CA057C" w:rsidRPr="00685E69" w14:paraId="7917A5E9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4D5A3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4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477E1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ransthyretin</w:t>
            </w:r>
          </w:p>
        </w:tc>
      </w:tr>
      <w:tr w:rsidR="00CA057C" w:rsidRPr="00685E69" w14:paraId="33A7F19B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4DE2C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5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C01A5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yrosine-protein kinase receptor FLT3</w:t>
            </w:r>
          </w:p>
        </w:tc>
      </w:tr>
      <w:tr w:rsidR="00CA057C" w:rsidRPr="00685E69" w14:paraId="05B0A1BE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C98E8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2CEB4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yrosine-protein kinase SRC</w:t>
            </w:r>
          </w:p>
        </w:tc>
      </w:tr>
      <w:tr w:rsidR="00CA057C" w:rsidRPr="00685E69" w14:paraId="6CA84D79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99B09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7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D9E23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yrosine-protein kinase SYK</w:t>
            </w:r>
          </w:p>
        </w:tc>
      </w:tr>
      <w:tr w:rsidR="00CA057C" w:rsidRPr="00685E69" w14:paraId="1F224F6F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FB113F8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57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757D20F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Vascular endothelial growth factor receptor 2</w:t>
            </w:r>
          </w:p>
        </w:tc>
      </w:tr>
      <w:tr w:rsidR="00CA057C" w:rsidRPr="00685E69" w14:paraId="3369F651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4E21D5" w14:textId="77777777" w:rsidR="00CA057C" w:rsidRPr="00685E69" w:rsidRDefault="00CA057C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7486F4" w14:textId="77777777" w:rsidR="00CA057C" w:rsidRPr="00685E69" w:rsidRDefault="00CA057C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Xanthine dehydrogenase</w:t>
            </w:r>
          </w:p>
        </w:tc>
      </w:tr>
    </w:tbl>
    <w:p w14:paraId="031B4A53" w14:textId="77777777" w:rsidR="00CA057C" w:rsidRPr="00685E69" w:rsidRDefault="00CA057C" w:rsidP="00CA057C">
      <w:pPr>
        <w:shd w:val="clear" w:color="auto" w:fill="FFFFFF"/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48FF12A1" w14:textId="77777777" w:rsidR="00CA057C" w:rsidRPr="00685E69" w:rsidRDefault="00CA057C" w:rsidP="00CA057C">
      <w:pPr>
        <w:shd w:val="clear" w:color="auto" w:fill="FFFFFF"/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5F1BE3F4" w14:textId="77777777" w:rsidR="00545B1E" w:rsidRDefault="00545B1E"/>
    <w:sectPr w:rsidR="00545B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57C"/>
    <w:rsid w:val="00545B1E"/>
    <w:rsid w:val="005E6A4F"/>
    <w:rsid w:val="00CA057C"/>
    <w:rsid w:val="00D40D8F"/>
    <w:rsid w:val="00D66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E833F"/>
  <w15:chartTrackingRefBased/>
  <w15:docId w15:val="{F1E3AC26-2972-4C9A-8BC2-1B8DEA2E3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057C"/>
    <w:pPr>
      <w:spacing w:line="278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057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057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057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057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057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057C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057C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057C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057C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057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05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057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057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057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05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05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05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05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05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CA05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057C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CA05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057C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CA05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057C"/>
    <w:pPr>
      <w:spacing w:line="259" w:lineRule="auto"/>
      <w:ind w:left="720"/>
      <w:contextualSpacing/>
    </w:pPr>
    <w:rPr>
      <w:sz w:val="22"/>
      <w:szCs w:val="22"/>
      <w:lang w:val="en-GB"/>
    </w:rPr>
  </w:style>
  <w:style w:type="character" w:styleId="IntenseEmphasis">
    <w:name w:val="Intense Emphasis"/>
    <w:basedOn w:val="DefaultParagraphFont"/>
    <w:uiPriority w:val="21"/>
    <w:qFormat/>
    <w:rsid w:val="00CA057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057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057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057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4</Words>
  <Characters>2877</Characters>
  <Application>Microsoft Office Word</Application>
  <DocSecurity>0</DocSecurity>
  <Lines>23</Lines>
  <Paragraphs>6</Paragraphs>
  <ScaleCrop>false</ScaleCrop>
  <Company/>
  <LinksUpToDate>false</LinksUpToDate>
  <CharactersWithSpaces>3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nia Hesham</dc:creator>
  <cp:keywords/>
  <dc:description/>
  <cp:lastModifiedBy>Omnia Hesham</cp:lastModifiedBy>
  <cp:revision>1</cp:revision>
  <dcterms:created xsi:type="dcterms:W3CDTF">2025-12-19T07:21:00Z</dcterms:created>
  <dcterms:modified xsi:type="dcterms:W3CDTF">2025-12-19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a4c0c79-1302-4598-89cc-fc5f9b666c02_Enabled">
    <vt:lpwstr>true</vt:lpwstr>
  </property>
  <property fmtid="{D5CDD505-2E9C-101B-9397-08002B2CF9AE}" pid="3" name="MSIP_Label_ea4c0c79-1302-4598-89cc-fc5f9b666c02_SetDate">
    <vt:lpwstr>2025-12-19T07:21:38Z</vt:lpwstr>
  </property>
  <property fmtid="{D5CDD505-2E9C-101B-9397-08002B2CF9AE}" pid="4" name="MSIP_Label_ea4c0c79-1302-4598-89cc-fc5f9b666c02_Method">
    <vt:lpwstr>Standard</vt:lpwstr>
  </property>
  <property fmtid="{D5CDD505-2E9C-101B-9397-08002B2CF9AE}" pid="5" name="MSIP_Label_ea4c0c79-1302-4598-89cc-fc5f9b666c02_Name">
    <vt:lpwstr>defa4170-0d19-0005-0004-bc88714345d2</vt:lpwstr>
  </property>
  <property fmtid="{D5CDD505-2E9C-101B-9397-08002B2CF9AE}" pid="6" name="MSIP_Label_ea4c0c79-1302-4598-89cc-fc5f9b666c02_SiteId">
    <vt:lpwstr>d929240e-472e-4f27-9319-d188d429d45e</vt:lpwstr>
  </property>
  <property fmtid="{D5CDD505-2E9C-101B-9397-08002B2CF9AE}" pid="7" name="MSIP_Label_ea4c0c79-1302-4598-89cc-fc5f9b666c02_ActionId">
    <vt:lpwstr>fffceaf2-c010-4db6-b1b9-3b01e9b33a63</vt:lpwstr>
  </property>
  <property fmtid="{D5CDD505-2E9C-101B-9397-08002B2CF9AE}" pid="8" name="MSIP_Label_ea4c0c79-1302-4598-89cc-fc5f9b666c02_ContentBits">
    <vt:lpwstr>0</vt:lpwstr>
  </property>
  <property fmtid="{D5CDD505-2E9C-101B-9397-08002B2CF9AE}" pid="9" name="MSIP_Label_ea4c0c79-1302-4598-89cc-fc5f9b666c02_Tag">
    <vt:lpwstr>10, 3, 0, 1</vt:lpwstr>
  </property>
</Properties>
</file>